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7CA5A" w14:textId="77777777" w:rsidR="003733E0" w:rsidRPr="004958BD" w:rsidRDefault="003733E0" w:rsidP="003733E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4958BD">
        <w:rPr>
          <w:rFonts w:ascii="Times New Roman" w:hAnsi="Times New Roman" w:cs="Times New Roman"/>
          <w:b/>
          <w:bCs/>
        </w:rPr>
        <w:t xml:space="preserve">Table. </w:t>
      </w:r>
      <w:r w:rsidRPr="00946497">
        <w:rPr>
          <w:rFonts w:ascii="Times New Roman" w:hAnsi="Times New Roman" w:cs="Times New Roman"/>
          <w:b/>
          <w:bCs/>
        </w:rPr>
        <w:t>Shows raw time spent (sec) on each long (long path-length), short (short path-length), and home (neutral) arms during 300 sec pre-trial, trial and post-trial</w:t>
      </w:r>
      <w:r w:rsidRPr="004958BD">
        <w:rPr>
          <w:rFonts w:ascii="Times New Roman" w:hAnsi="Times New Roman" w:cs="Times New Roman"/>
        </w:rPr>
        <w:t>. Also shows mean and standard deviation (SD) for proportion of time spent on each arm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3407"/>
        <w:tblW w:w="10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104"/>
        <w:gridCol w:w="992"/>
        <w:gridCol w:w="1109"/>
        <w:gridCol w:w="1104"/>
        <w:gridCol w:w="1104"/>
        <w:gridCol w:w="1111"/>
        <w:gridCol w:w="1044"/>
        <w:gridCol w:w="1097"/>
        <w:gridCol w:w="1099"/>
      </w:tblGrid>
      <w:tr w:rsidR="003733E0" w:rsidRPr="004958BD" w14:paraId="44921F01" w14:textId="77777777" w:rsidTr="000B30D0">
        <w:trPr>
          <w:trHeight w:val="269"/>
        </w:trPr>
        <w:tc>
          <w:tcPr>
            <w:tcW w:w="876" w:type="dxa"/>
            <w:vMerge w:val="restar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00AD202" w14:textId="77777777" w:rsidR="003733E0" w:rsidRPr="00134221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hAnsi="Times New Roman" w:cs="Times New Roman"/>
                <w:b/>
                <w:bCs/>
              </w:rPr>
              <w:t>Bar # (ID Bird)</w:t>
            </w:r>
          </w:p>
        </w:tc>
        <w:tc>
          <w:tcPr>
            <w:tcW w:w="3205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8578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3319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3843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ial</w:t>
            </w:r>
          </w:p>
        </w:tc>
        <w:tc>
          <w:tcPr>
            <w:tcW w:w="3240" w:type="dxa"/>
            <w:gridSpan w:val="3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CD36338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</w:t>
            </w:r>
          </w:p>
        </w:tc>
      </w:tr>
      <w:tr w:rsidR="003733E0" w:rsidRPr="004958BD" w14:paraId="620353FE" w14:textId="77777777" w:rsidTr="000B30D0">
        <w:trPr>
          <w:trHeight w:val="265"/>
        </w:trPr>
        <w:tc>
          <w:tcPr>
            <w:tcW w:w="8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C4407" w14:textId="77777777" w:rsidR="003733E0" w:rsidRPr="004958BD" w:rsidRDefault="003733E0" w:rsidP="000B30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58A9224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154180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E9DD8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me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67A5936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BD3C1D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81A05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me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DCB2AD3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36C7FB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A2AE3E" w14:textId="77777777" w:rsidR="003733E0" w:rsidRPr="00134221" w:rsidRDefault="003733E0" w:rsidP="000B3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me</w:t>
            </w:r>
          </w:p>
        </w:tc>
      </w:tr>
      <w:tr w:rsidR="003733E0" w:rsidRPr="004958BD" w14:paraId="098ABC8D" w14:textId="77777777" w:rsidTr="000B30D0">
        <w:trPr>
          <w:trHeight w:val="273"/>
        </w:trPr>
        <w:tc>
          <w:tcPr>
            <w:tcW w:w="876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A1E73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1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2F002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.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062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6</w:t>
            </w:r>
          </w:p>
        </w:tc>
        <w:tc>
          <w:tcPr>
            <w:tcW w:w="1109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4FD4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37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14B20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.05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9E4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19</w:t>
            </w:r>
          </w:p>
        </w:tc>
        <w:tc>
          <w:tcPr>
            <w:tcW w:w="111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7BF7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76</w:t>
            </w:r>
          </w:p>
        </w:tc>
        <w:tc>
          <w:tcPr>
            <w:tcW w:w="1044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282DFC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34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17E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.21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EBFA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45</w:t>
            </w:r>
          </w:p>
        </w:tc>
      </w:tr>
      <w:tr w:rsidR="003733E0" w:rsidRPr="004958BD" w14:paraId="6595ABB7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021D3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CE62C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F94C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B6A2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6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53A45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9A5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DEC1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A81AC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3DDC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DF6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9</w:t>
            </w:r>
          </w:p>
        </w:tc>
      </w:tr>
      <w:tr w:rsidR="003733E0" w:rsidRPr="004958BD" w14:paraId="6ED6E0A4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96CE3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3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031F6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6B3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5EAA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.89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8FCE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.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5F7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A5CE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.93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8BE43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C07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856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54</w:t>
            </w:r>
          </w:p>
        </w:tc>
      </w:tr>
      <w:tr w:rsidR="003733E0" w:rsidRPr="004958BD" w14:paraId="04E127DE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4F44E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CD309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D41E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543B5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49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350F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083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71DA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0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5A1F94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77A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804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</w:t>
            </w:r>
          </w:p>
        </w:tc>
      </w:tr>
      <w:tr w:rsidR="003733E0" w:rsidRPr="004958BD" w14:paraId="0F139EA5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C3127D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A9310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ED45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05E4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79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4DF7C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5E4A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9244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9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1E87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04FA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BE66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</w:t>
            </w:r>
          </w:p>
        </w:tc>
      </w:tr>
      <w:tr w:rsidR="003733E0" w:rsidRPr="004958BD" w14:paraId="5971E29B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9D882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3F8C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AB9A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6023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0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3FFEE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A91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B56E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2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E2FEC4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8D4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C22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57</w:t>
            </w:r>
          </w:p>
        </w:tc>
      </w:tr>
      <w:tr w:rsidR="003733E0" w:rsidRPr="004958BD" w14:paraId="799B52F2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F3F3C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7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F99BF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25C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04C0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01E21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761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27C3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2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836A7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.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80F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412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13</w:t>
            </w:r>
          </w:p>
        </w:tc>
      </w:tr>
      <w:tr w:rsidR="003733E0" w:rsidRPr="004958BD" w14:paraId="1B914E4D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A0473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8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19976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2C4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95BD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2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400F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0695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47B1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75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21F51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4833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CB9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12</w:t>
            </w:r>
          </w:p>
        </w:tc>
      </w:tr>
      <w:tr w:rsidR="003733E0" w:rsidRPr="004958BD" w14:paraId="43529D3C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5AFC6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9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E5039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93D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2617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3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02F61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B52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178B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7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0181A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278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5EE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54</w:t>
            </w:r>
          </w:p>
        </w:tc>
      </w:tr>
      <w:tr w:rsidR="003733E0" w:rsidRPr="004958BD" w14:paraId="6D803026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6CE0E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1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FBBEF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AEF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1A447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C2A54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CF3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B21BB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49CCB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454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7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8DBC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1</w:t>
            </w:r>
          </w:p>
        </w:tc>
      </w:tr>
      <w:tr w:rsidR="003733E0" w:rsidRPr="004958BD" w14:paraId="6A27E633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40D40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1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3D3C60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E67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3814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.97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2778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328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E957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B8FA2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8B8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C29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.25</w:t>
            </w:r>
          </w:p>
        </w:tc>
      </w:tr>
      <w:tr w:rsidR="003733E0" w:rsidRPr="004958BD" w14:paraId="1AC7E304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73534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1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0DD5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171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AA7F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8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E9B99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BFFC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BFB5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B7104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3AE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A369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8</w:t>
            </w:r>
          </w:p>
        </w:tc>
      </w:tr>
      <w:tr w:rsidR="003733E0" w:rsidRPr="004958BD" w14:paraId="6CF160C9" w14:textId="77777777" w:rsidTr="000B30D0">
        <w:trPr>
          <w:trHeight w:val="273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15CCB33" w14:textId="77777777" w:rsidR="003733E0" w:rsidRPr="004958BD" w:rsidRDefault="003733E0" w:rsidP="000B3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13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EC269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913824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B236E6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3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4E6D0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4.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B8CF0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CEA14B5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B29383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.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5DCB33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49593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5</w:t>
            </w:r>
          </w:p>
        </w:tc>
      </w:tr>
      <w:tr w:rsidR="003733E0" w:rsidRPr="004958BD" w14:paraId="605AEBCF" w14:textId="77777777" w:rsidTr="000B30D0">
        <w:trPr>
          <w:trHeight w:val="272"/>
        </w:trPr>
        <w:tc>
          <w:tcPr>
            <w:tcW w:w="876" w:type="dxa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31AE0E1" w14:textId="77777777" w:rsidR="003733E0" w:rsidRPr="004958BD" w:rsidRDefault="003733E0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04" w:type="dxa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3931D3E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(</w:t>
            </w:r>
            <w:r w:rsidRPr="004958BD">
              <w:rPr>
                <w:rFonts w:ascii="Times New Roman" w:hAnsi="Times New Roman" w:cs="Times New Roman"/>
              </w:rPr>
              <w:t>0.2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479B3FA7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 (0.2)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29E5C861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(</w:t>
            </w:r>
            <w:r w:rsidRPr="004958BD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1104" w:type="dxa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6F44FB7D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9 (</w:t>
            </w:r>
            <w:r w:rsidRPr="004958BD">
              <w:rPr>
                <w:rFonts w:ascii="Times New Roman" w:hAnsi="Times New Roman" w:cs="Times New Roman"/>
                <w:b/>
                <w:bCs/>
              </w:rPr>
              <w:t>0.23)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4470EAD6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4 (</w:t>
            </w:r>
            <w:r w:rsidRPr="004958BD">
              <w:rPr>
                <w:rFonts w:ascii="Times New Roman" w:hAnsi="Times New Roman" w:cs="Times New Roman"/>
                <w:b/>
                <w:bCs/>
              </w:rPr>
              <w:t>0.17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3AEDFA78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5 (</w:t>
            </w:r>
            <w:r w:rsidRPr="004958BD">
              <w:rPr>
                <w:rFonts w:ascii="Times New Roman" w:hAnsi="Times New Roman" w:cs="Times New Roman"/>
                <w:b/>
                <w:bCs/>
              </w:rPr>
              <w:t>0.13)</w:t>
            </w:r>
          </w:p>
        </w:tc>
        <w:tc>
          <w:tcPr>
            <w:tcW w:w="1044" w:type="dxa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56AEA88E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(</w:t>
            </w:r>
            <w:r w:rsidRPr="004958BD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05853D0F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(</w:t>
            </w:r>
            <w:r w:rsidRPr="004958BD">
              <w:rPr>
                <w:rFonts w:ascii="Times New Roman" w:hAnsi="Times New Roman" w:cs="Times New Roman"/>
              </w:rPr>
              <w:t>0.30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63842A62" w14:textId="77777777" w:rsidR="003733E0" w:rsidRPr="004958BD" w:rsidRDefault="003733E0" w:rsidP="000B3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8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(</w:t>
            </w:r>
            <w:r w:rsidRPr="004958BD">
              <w:rPr>
                <w:rFonts w:ascii="Times New Roman" w:hAnsi="Times New Roman" w:cs="Times New Roman"/>
              </w:rPr>
              <w:t>0.12)</w:t>
            </w:r>
          </w:p>
        </w:tc>
      </w:tr>
    </w:tbl>
    <w:p w14:paraId="1B1547DB" w14:textId="77777777" w:rsidR="003733E0" w:rsidRPr="004958BD" w:rsidRDefault="003733E0" w:rsidP="003733E0">
      <w:pPr>
        <w:rPr>
          <w:rFonts w:ascii="Times New Roman" w:hAnsi="Times New Roman" w:cs="Times New Roman"/>
          <w:b/>
          <w:bCs/>
        </w:rPr>
      </w:pPr>
    </w:p>
    <w:p w14:paraId="0DC071EA" w14:textId="77777777" w:rsidR="00A65235" w:rsidRDefault="00A65235"/>
    <w:sectPr w:rsidR="00A65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1E"/>
    <w:rsid w:val="003733E0"/>
    <w:rsid w:val="004D62F5"/>
    <w:rsid w:val="00756FB5"/>
    <w:rsid w:val="007D41CC"/>
    <w:rsid w:val="00A65235"/>
    <w:rsid w:val="00BB0A67"/>
    <w:rsid w:val="00D821C2"/>
    <w:rsid w:val="00DE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B3EE3-A152-4AAA-87C7-3732DCF4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3E0"/>
    <w:pPr>
      <w:spacing w:line="278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4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4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41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41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41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41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41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41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41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4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4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4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4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4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4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4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DE4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41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DE44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41E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DE4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41E"/>
    <w:pPr>
      <w:spacing w:line="259" w:lineRule="auto"/>
      <w:ind w:left="720"/>
      <w:contextualSpacing/>
    </w:pPr>
    <w:rPr>
      <w:rFonts w:ascii="Times New Roman" w:hAnsi="Times New Roman" w:cs="Times New Roman"/>
      <w:lang w:val="en-CA"/>
    </w:rPr>
  </w:style>
  <w:style w:type="character" w:styleId="IntenseEmphasis">
    <w:name w:val="Intense Emphasis"/>
    <w:basedOn w:val="DefaultParagraphFont"/>
    <w:uiPriority w:val="21"/>
    <w:qFormat/>
    <w:rsid w:val="00DE4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4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019</Characters>
  <Application>Microsoft Office Word</Application>
  <DocSecurity>0</DocSecurity>
  <Lines>170</Lines>
  <Paragraphs>154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Sahu</dc:creator>
  <cp:keywords/>
  <dc:description/>
  <cp:lastModifiedBy>Prateek Sahu</cp:lastModifiedBy>
  <cp:revision>3</cp:revision>
  <dcterms:created xsi:type="dcterms:W3CDTF">2026-02-18T16:23:00Z</dcterms:created>
  <dcterms:modified xsi:type="dcterms:W3CDTF">2026-02-18T16:27:00Z</dcterms:modified>
</cp:coreProperties>
</file>